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AEC91A" w14:textId="7D6E40A3" w:rsidR="002041D6" w:rsidRPr="008D51F5" w:rsidRDefault="009E77E0" w:rsidP="002041D6">
      <w:pPr>
        <w:pStyle w:val="HTMLPreformatted"/>
        <w:shd w:val="clear" w:color="auto" w:fill="FFFFFF"/>
        <w:wordWrap w:val="0"/>
        <w:spacing w:after="120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bookmarkStart w:id="0" w:name="_Hlk111984976"/>
      <w:proofErr w:type="spellStart"/>
      <w:r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Supporting</w:t>
      </w:r>
      <w:proofErr w:type="spellEnd"/>
      <w:r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information </w:t>
      </w:r>
      <w:r w:rsidRPr="00904D52"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>Table</w:t>
      </w:r>
      <w:r>
        <w:rPr>
          <w:rFonts w:ascii="Arial" w:eastAsiaTheme="majorEastAsia" w:hAnsi="Arial" w:cs="Arial"/>
          <w:bCs/>
          <w:color w:val="000000" w:themeColor="text1"/>
          <w:kern w:val="24"/>
          <w:sz w:val="24"/>
          <w:szCs w:val="24"/>
        </w:rPr>
        <w:t xml:space="preserve"> S2</w:t>
      </w:r>
      <w:r w:rsidR="002041D6" w:rsidRPr="008D51F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. ANOSIM parameters and average food items contribution to the dissimilarity obtained after computing analyses between the qualitative and quantitative composition of diet in </w:t>
      </w:r>
      <w:r w:rsidR="002041D6" w:rsidRPr="008D51F5">
        <w:rPr>
          <w:rStyle w:val="gd15mcfceub"/>
          <w:rFonts w:ascii="Arial" w:hAnsi="Arial" w:cs="Arial"/>
          <w:i/>
          <w:iCs/>
          <w:color w:val="000000"/>
          <w:sz w:val="24"/>
          <w:szCs w:val="24"/>
          <w:bdr w:val="none" w:sz="0" w:space="0" w:color="auto" w:frame="1"/>
          <w:lang w:val="en-GB"/>
        </w:rPr>
        <w:t>Labeobarbus</w:t>
      </w:r>
      <w:r w:rsidR="002041D6" w:rsidRPr="008D51F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 species in the Luhoho basin</w:t>
      </w:r>
      <w:r w:rsidR="00691D99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>. Br (</w:t>
      </w:r>
      <w:r w:rsidR="00691D99" w:rsidRPr="00F405BF">
        <w:rPr>
          <w:rStyle w:val="gd15mcfceub"/>
          <w:rFonts w:ascii="Arial" w:hAnsi="Arial" w:cs="Arial"/>
          <w:i/>
          <w:iCs/>
          <w:color w:val="000000"/>
          <w:sz w:val="24"/>
          <w:szCs w:val="24"/>
          <w:bdr w:val="none" w:sz="0" w:space="0" w:color="auto" w:frame="1"/>
          <w:lang w:val="en-GB"/>
        </w:rPr>
        <w:t>L. brauni</w:t>
      </w:r>
      <w:r w:rsidR="00691D99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), </w:t>
      </w:r>
      <w:proofErr w:type="spellStart"/>
      <w:r w:rsidR="00691D99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>Log</w:t>
      </w:r>
      <w:r w:rsidR="001B270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>d</w:t>
      </w:r>
      <w:proofErr w:type="spellEnd"/>
      <w:r w:rsidR="00691D99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 (</w:t>
      </w:r>
      <w:r w:rsidR="00691D99" w:rsidRPr="00F405BF">
        <w:rPr>
          <w:rStyle w:val="gd15mcfceub"/>
          <w:rFonts w:ascii="Arial" w:hAnsi="Arial" w:cs="Arial"/>
          <w:i/>
          <w:iCs/>
          <w:color w:val="000000"/>
          <w:sz w:val="24"/>
          <w:szCs w:val="24"/>
          <w:bdr w:val="none" w:sz="0" w:space="0" w:color="auto" w:frame="1"/>
          <w:lang w:val="en-GB"/>
        </w:rPr>
        <w:t>L. longidorsalis</w:t>
      </w:r>
      <w:r w:rsidR="00691D99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), </w:t>
      </w:r>
      <w:proofErr w:type="spellStart"/>
      <w:r w:rsidR="00CF077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>Longf</w:t>
      </w:r>
      <w:proofErr w:type="spellEnd"/>
      <w:r w:rsidR="00CF077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 (</w:t>
      </w:r>
      <w:r w:rsidR="00CF0775" w:rsidRPr="00DF6E4E">
        <w:rPr>
          <w:rStyle w:val="gd15mcfceub"/>
          <w:rFonts w:ascii="Arial" w:hAnsi="Arial" w:cs="Arial"/>
          <w:i/>
          <w:iCs/>
          <w:color w:val="000000"/>
          <w:sz w:val="24"/>
          <w:szCs w:val="24"/>
          <w:bdr w:val="none" w:sz="0" w:space="0" w:color="auto" w:frame="1"/>
          <w:lang w:val="en-GB"/>
        </w:rPr>
        <w:t>L. longifilis</w:t>
      </w:r>
      <w:r w:rsidR="00CF077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>), Pau (</w:t>
      </w:r>
      <w:r w:rsidR="00CF0775" w:rsidRPr="00DF6E4E">
        <w:rPr>
          <w:rStyle w:val="gd15mcfceub"/>
          <w:rFonts w:ascii="Arial" w:hAnsi="Arial" w:cs="Arial"/>
          <w:i/>
          <w:iCs/>
          <w:color w:val="000000"/>
          <w:sz w:val="24"/>
          <w:szCs w:val="24"/>
          <w:bdr w:val="none" w:sz="0" w:space="0" w:color="auto" w:frame="1"/>
          <w:lang w:val="en-GB"/>
        </w:rPr>
        <w:t>L. paucisquamatus</w:t>
      </w:r>
      <w:r w:rsidR="00CF077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), </w:t>
      </w:r>
      <w:proofErr w:type="spellStart"/>
      <w:r w:rsidR="00ED4F8F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>smil</w:t>
      </w:r>
      <w:proofErr w:type="spellEnd"/>
      <w:r w:rsidR="00ED4F8F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 (</w:t>
      </w:r>
      <w:r w:rsidR="00CF077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>S</w:t>
      </w:r>
      <w:r w:rsidR="00ED4F8F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>miling).</w:t>
      </w:r>
      <w:r w:rsidR="002041D6" w:rsidRPr="008D51F5">
        <w:rPr>
          <w:rStyle w:val="gd15mcfceub"/>
          <w:rFonts w:ascii="Arial" w:hAnsi="Arial" w:cs="Arial"/>
          <w:color w:val="000000"/>
          <w:sz w:val="24"/>
          <w:szCs w:val="24"/>
          <w:bdr w:val="none" w:sz="0" w:space="0" w:color="auto" w:frame="1"/>
          <w:lang w:val="en-GB"/>
        </w:rPr>
        <w:t xml:space="preserve"> </w:t>
      </w:r>
    </w:p>
    <w:bookmarkEnd w:id="0"/>
    <w:p w14:paraId="772DF0FB" w14:textId="0F65A604" w:rsidR="002041D6" w:rsidRPr="008D51F5" w:rsidRDefault="002041D6" w:rsidP="002041D6">
      <w:pPr>
        <w:pStyle w:val="HTMLPreformatted"/>
        <w:shd w:val="clear" w:color="auto" w:fill="FFFFFF"/>
        <w:wordWrap w:val="0"/>
        <w:spacing w:after="120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</w:p>
    <w:tbl>
      <w:tblPr>
        <w:tblStyle w:val="TableGrid"/>
        <w:tblW w:w="134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996"/>
        <w:gridCol w:w="996"/>
        <w:gridCol w:w="996"/>
        <w:gridCol w:w="996"/>
        <w:gridCol w:w="836"/>
        <w:gridCol w:w="850"/>
        <w:gridCol w:w="945"/>
        <w:gridCol w:w="996"/>
        <w:gridCol w:w="876"/>
        <w:gridCol w:w="881"/>
      </w:tblGrid>
      <w:tr w:rsidR="002041D6" w:rsidRPr="00D2066F" w14:paraId="1A5CB74D" w14:textId="77777777" w:rsidTr="00F405BF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08153FDD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23FAE18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All species (</w:t>
            </w: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50069A05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 xml:space="preserve">Br vs </w:t>
            </w: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Logd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(ii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284FA0B6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 xml:space="preserve">Br vs </w:t>
            </w: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Longf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(iii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11D5395E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Br vs Pau (iv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3C06770F" w14:textId="03E238C3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 xml:space="preserve">Br vs </w:t>
            </w:r>
            <w:proofErr w:type="spellStart"/>
            <w:r w:rsidR="00366F0E">
              <w:rPr>
                <w:rFonts w:ascii="Arial" w:hAnsi="Arial" w:cs="Arial"/>
                <w:sz w:val="24"/>
                <w:szCs w:val="24"/>
              </w:rPr>
              <w:t>smil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(v)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</w:tcPr>
          <w:p w14:paraId="5F123EDB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Logd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vs </w:t>
            </w: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Longf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(v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A02518A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Logd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vs Pau (vii)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</w:tcPr>
          <w:p w14:paraId="25FF103F" w14:textId="2A4EED22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Logd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vs </w:t>
            </w:r>
            <w:proofErr w:type="spellStart"/>
            <w:r w:rsidR="00366F0E">
              <w:rPr>
                <w:rFonts w:ascii="Arial" w:hAnsi="Arial" w:cs="Arial"/>
                <w:sz w:val="24"/>
                <w:szCs w:val="24"/>
              </w:rPr>
              <w:t>smil</w:t>
            </w:r>
            <w:proofErr w:type="spellEnd"/>
            <w:r w:rsidR="00366F0E" w:rsidRPr="008D51F5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51F5">
              <w:rPr>
                <w:rFonts w:ascii="Arial" w:hAnsi="Arial" w:cs="Arial"/>
                <w:sz w:val="24"/>
                <w:szCs w:val="24"/>
              </w:rPr>
              <w:t>(viii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</w:tcPr>
          <w:p w14:paraId="451F170E" w14:textId="20B95FFA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Longf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vs pa</w:t>
            </w:r>
            <w:r w:rsidR="00CF0775">
              <w:rPr>
                <w:rFonts w:ascii="Arial" w:hAnsi="Arial" w:cs="Arial"/>
                <w:sz w:val="24"/>
                <w:szCs w:val="24"/>
              </w:rPr>
              <w:t>u</w:t>
            </w:r>
            <w:r w:rsidRPr="008D51F5">
              <w:rPr>
                <w:rFonts w:ascii="Arial" w:hAnsi="Arial" w:cs="Arial"/>
                <w:sz w:val="24"/>
                <w:szCs w:val="24"/>
              </w:rPr>
              <w:t xml:space="preserve"> (ix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12" w:space="0" w:color="auto"/>
            </w:tcBorders>
          </w:tcPr>
          <w:p w14:paraId="54C44994" w14:textId="69D80F95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D51F5">
              <w:rPr>
                <w:rFonts w:ascii="Arial" w:hAnsi="Arial" w:cs="Arial"/>
                <w:sz w:val="24"/>
                <w:szCs w:val="24"/>
              </w:rPr>
              <w:t>Longf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vs </w:t>
            </w:r>
            <w:proofErr w:type="spellStart"/>
            <w:r w:rsidR="00366F0E">
              <w:rPr>
                <w:rFonts w:ascii="Arial" w:hAnsi="Arial" w:cs="Arial"/>
                <w:sz w:val="24"/>
                <w:szCs w:val="24"/>
              </w:rPr>
              <w:t>smil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(x)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</w:tcPr>
          <w:p w14:paraId="09479646" w14:textId="02A3BCBC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 xml:space="preserve">Pau vs </w:t>
            </w:r>
            <w:proofErr w:type="spellStart"/>
            <w:r w:rsidR="00366F0E">
              <w:rPr>
                <w:rFonts w:ascii="Arial" w:hAnsi="Arial" w:cs="Arial"/>
                <w:sz w:val="24"/>
                <w:szCs w:val="24"/>
              </w:rPr>
              <w:t>smil</w:t>
            </w:r>
            <w:proofErr w:type="spellEnd"/>
            <w:r w:rsidRPr="008D51F5">
              <w:rPr>
                <w:rFonts w:ascii="Arial" w:hAnsi="Arial" w:cs="Arial"/>
                <w:sz w:val="24"/>
                <w:szCs w:val="24"/>
              </w:rPr>
              <w:t xml:space="preserve"> (xi)</w:t>
            </w:r>
          </w:p>
        </w:tc>
      </w:tr>
      <w:tr w:rsidR="002041D6" w:rsidRPr="00D2066F" w14:paraId="3BA17CC9" w14:textId="77777777" w:rsidTr="00F405BF">
        <w:tc>
          <w:tcPr>
            <w:tcW w:w="13479" w:type="dxa"/>
            <w:gridSpan w:val="12"/>
            <w:tcBorders>
              <w:top w:val="single" w:sz="12" w:space="0" w:color="auto"/>
              <w:bottom w:val="single" w:sz="8" w:space="0" w:color="auto"/>
            </w:tcBorders>
          </w:tcPr>
          <w:p w14:paraId="71F0BD77" w14:textId="6CA76F5E" w:rsidR="002041D6" w:rsidRPr="008D51F5" w:rsidRDefault="002041D6" w:rsidP="00506B2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ANOSIM parameters</w:t>
            </w:r>
          </w:p>
        </w:tc>
      </w:tr>
      <w:tr w:rsidR="002041D6" w:rsidRPr="00D2066F" w14:paraId="5DB58354" w14:textId="77777777" w:rsidTr="00F405BF">
        <w:tc>
          <w:tcPr>
            <w:tcW w:w="2977" w:type="dxa"/>
            <w:tcBorders>
              <w:top w:val="single" w:sz="8" w:space="0" w:color="auto"/>
            </w:tcBorders>
          </w:tcPr>
          <w:p w14:paraId="3D3CFCEB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7BF8B4D" w14:textId="0A77320D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fr-CD"/>
              </w:rPr>
            </w:pPr>
            <w:r w:rsidRPr="008D51F5">
              <w:rPr>
                <w:rFonts w:ascii="Arial" w:eastAsia="Times New Roman" w:hAnsi="Arial" w:cs="Arial"/>
                <w:color w:val="000000"/>
                <w:sz w:val="24"/>
                <w:szCs w:val="24"/>
                <w:bdr w:val="none" w:sz="0" w:space="0" w:color="auto" w:frame="1"/>
                <w:lang w:eastAsia="fr-CD"/>
              </w:rPr>
              <w:t>0.347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3A4FF133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419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27E4FE68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426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17009D32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626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0D9B5099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414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1A6FB15C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02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9F3DD9A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147</w:t>
            </w: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2B894C37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018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4D3DA9B4" w14:textId="4EBF460C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065</w:t>
            </w: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51A4426B" w14:textId="1AEF1C4B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035</w:t>
            </w:r>
          </w:p>
        </w:tc>
        <w:tc>
          <w:tcPr>
            <w:tcW w:w="878" w:type="dxa"/>
            <w:tcBorders>
              <w:top w:val="single" w:sz="8" w:space="0" w:color="auto"/>
            </w:tcBorders>
          </w:tcPr>
          <w:p w14:paraId="2594EF85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229</w:t>
            </w:r>
          </w:p>
        </w:tc>
      </w:tr>
      <w:tr w:rsidR="002041D6" w:rsidRPr="00D2066F" w14:paraId="2522536E" w14:textId="77777777" w:rsidTr="00F405BF">
        <w:tc>
          <w:tcPr>
            <w:tcW w:w="2977" w:type="dxa"/>
            <w:tcBorders>
              <w:bottom w:val="single" w:sz="8" w:space="0" w:color="auto"/>
            </w:tcBorders>
          </w:tcPr>
          <w:p w14:paraId="177C0855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C585E0D" w14:textId="030CE9BF" w:rsidR="002041D6" w:rsidRPr="008D51F5" w:rsidRDefault="00506B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2041D6" w:rsidRPr="008D51F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351CE2E7" w14:textId="216FE954" w:rsidR="002041D6" w:rsidRPr="008D51F5" w:rsidRDefault="00506B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8D51F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30398B04" w14:textId="5D57040C" w:rsidR="002041D6" w:rsidRPr="008D51F5" w:rsidRDefault="00506B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8D51F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2A96DCCA" w14:textId="6E432A9B" w:rsidR="002041D6" w:rsidRPr="008D51F5" w:rsidRDefault="00506B25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8D51F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78A0FE08" w14:textId="21C66BE1" w:rsidR="002041D6" w:rsidRPr="008D51F5" w:rsidRDefault="00506B25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8D51F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836" w:type="dxa"/>
            <w:tcBorders>
              <w:bottom w:val="single" w:sz="8" w:space="0" w:color="auto"/>
            </w:tcBorders>
          </w:tcPr>
          <w:p w14:paraId="533E7224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55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1DADA506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551</w:t>
            </w:r>
          </w:p>
        </w:tc>
        <w:tc>
          <w:tcPr>
            <w:tcW w:w="945" w:type="dxa"/>
            <w:tcBorders>
              <w:bottom w:val="single" w:sz="8" w:space="0" w:color="auto"/>
            </w:tcBorders>
          </w:tcPr>
          <w:p w14:paraId="29A097C5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347</w:t>
            </w: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14:paraId="10EB2A13" w14:textId="54255C0C" w:rsidR="002041D6" w:rsidRPr="008D51F5" w:rsidRDefault="002041D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</w:t>
            </w:r>
            <w:r w:rsidR="00506B25"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8</w:t>
            </w:r>
            <w:r w:rsidR="00506B2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</w:p>
        </w:tc>
        <w:tc>
          <w:tcPr>
            <w:tcW w:w="876" w:type="dxa"/>
            <w:tcBorders>
              <w:bottom w:val="single" w:sz="8" w:space="0" w:color="auto"/>
            </w:tcBorders>
          </w:tcPr>
          <w:p w14:paraId="28B9D5A6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310</w:t>
            </w:r>
          </w:p>
        </w:tc>
        <w:tc>
          <w:tcPr>
            <w:tcW w:w="878" w:type="dxa"/>
            <w:tcBorders>
              <w:bottom w:val="single" w:sz="8" w:space="0" w:color="auto"/>
            </w:tcBorders>
          </w:tcPr>
          <w:p w14:paraId="7C46045D" w14:textId="078A406D" w:rsidR="002041D6" w:rsidRPr="008D51F5" w:rsidRDefault="002041D6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003</w:t>
            </w:r>
          </w:p>
        </w:tc>
      </w:tr>
      <w:tr w:rsidR="002041D6" w:rsidRPr="00D2066F" w14:paraId="39A62D6D" w14:textId="77777777" w:rsidTr="00F405BF">
        <w:tc>
          <w:tcPr>
            <w:tcW w:w="13479" w:type="dxa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30E76F50" w14:textId="77777777" w:rsidR="002041D6" w:rsidRPr="008D51F5" w:rsidRDefault="002041D6" w:rsidP="002C4781">
            <w:pPr>
              <w:autoSpaceDE w:val="0"/>
              <w:autoSpaceDN w:val="0"/>
              <w:adjustRightInd w:val="0"/>
              <w:jc w:val="center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SIMPER outputs</w:t>
            </w:r>
          </w:p>
        </w:tc>
      </w:tr>
      <w:tr w:rsidR="002041D6" w:rsidRPr="00D2066F" w14:paraId="612EC949" w14:textId="77777777" w:rsidTr="00F405BF">
        <w:tc>
          <w:tcPr>
            <w:tcW w:w="2977" w:type="dxa"/>
            <w:tcBorders>
              <w:top w:val="single" w:sz="8" w:space="0" w:color="auto"/>
            </w:tcBorders>
          </w:tcPr>
          <w:p w14:paraId="37296E83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Insect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4B816F1B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3F903EA4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0.713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1BBFFFA2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0.711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2FBEAC77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629</w:t>
            </w: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40EB1710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807</w:t>
            </w:r>
          </w:p>
        </w:tc>
        <w:tc>
          <w:tcPr>
            <w:tcW w:w="836" w:type="dxa"/>
            <w:tcBorders>
              <w:top w:val="single" w:sz="8" w:space="0" w:color="auto"/>
            </w:tcBorders>
          </w:tcPr>
          <w:p w14:paraId="15E0A5BE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66433733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45" w:type="dxa"/>
            <w:tcBorders>
              <w:top w:val="single" w:sz="8" w:space="0" w:color="auto"/>
            </w:tcBorders>
          </w:tcPr>
          <w:p w14:paraId="3BA97CD0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6" w:type="dxa"/>
            <w:tcBorders>
              <w:top w:val="single" w:sz="8" w:space="0" w:color="auto"/>
            </w:tcBorders>
          </w:tcPr>
          <w:p w14:paraId="702616DE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76" w:type="dxa"/>
            <w:tcBorders>
              <w:top w:val="single" w:sz="8" w:space="0" w:color="auto"/>
            </w:tcBorders>
          </w:tcPr>
          <w:p w14:paraId="004844A7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78" w:type="dxa"/>
            <w:tcBorders>
              <w:top w:val="single" w:sz="8" w:space="0" w:color="auto"/>
            </w:tcBorders>
          </w:tcPr>
          <w:p w14:paraId="6F7E73D6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605</w:t>
            </w:r>
          </w:p>
        </w:tc>
      </w:tr>
      <w:tr w:rsidR="002041D6" w:rsidRPr="00D2066F" w14:paraId="53902D15" w14:textId="77777777" w:rsidTr="00F405BF">
        <w:tc>
          <w:tcPr>
            <w:tcW w:w="2977" w:type="dxa"/>
          </w:tcPr>
          <w:p w14:paraId="5AECD700" w14:textId="0A71E484" w:rsidR="002041D6" w:rsidRPr="008D51F5" w:rsidRDefault="002E0BF4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8D51F5">
              <w:rPr>
                <w:rFonts w:ascii="Arial" w:hAnsi="Arial" w:cs="Arial"/>
                <w:sz w:val="24"/>
                <w:szCs w:val="24"/>
              </w:rPr>
              <w:t>etritus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8D51F5">
              <w:rPr>
                <w:rFonts w:ascii="Arial" w:eastAsiaTheme="majorEastAsia" w:hAnsi="Arial" w:cs="Arial"/>
                <w:bCs/>
                <w:color w:val="000000" w:themeColor="text1"/>
                <w:kern w:val="24"/>
                <w:sz w:val="24"/>
                <w:szCs w:val="24"/>
              </w:rPr>
              <w:t>algae</w:t>
            </w:r>
            <w:r>
              <w:rPr>
                <w:rFonts w:ascii="Arial" w:eastAsiaTheme="majorEastAsia" w:hAnsi="Arial" w:cs="Arial"/>
                <w:bCs/>
                <w:color w:val="000000" w:themeColor="text1"/>
                <w:kern w:val="24"/>
                <w:sz w:val="24"/>
                <w:szCs w:val="24"/>
              </w:rPr>
              <w:t>-</w:t>
            </w:r>
            <w:r w:rsidRPr="008D51F5">
              <w:rPr>
                <w:rFonts w:ascii="Arial" w:eastAsiaTheme="majorEastAsia" w:hAnsi="Arial" w:cs="Arial"/>
                <w:bCs/>
                <w:color w:val="000000" w:themeColor="text1"/>
                <w:kern w:val="24"/>
                <w:sz w:val="24"/>
                <w:szCs w:val="24"/>
              </w:rPr>
              <w:t>moss</w:t>
            </w:r>
          </w:p>
        </w:tc>
        <w:tc>
          <w:tcPr>
            <w:tcW w:w="1134" w:type="dxa"/>
          </w:tcPr>
          <w:p w14:paraId="4B0100E7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6" w:type="dxa"/>
          </w:tcPr>
          <w:p w14:paraId="008C78F6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0.419</w:t>
            </w:r>
          </w:p>
        </w:tc>
        <w:tc>
          <w:tcPr>
            <w:tcW w:w="996" w:type="dxa"/>
          </w:tcPr>
          <w:p w14:paraId="28091D15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0.417</w:t>
            </w:r>
          </w:p>
        </w:tc>
        <w:tc>
          <w:tcPr>
            <w:tcW w:w="996" w:type="dxa"/>
          </w:tcPr>
          <w:p w14:paraId="00AD6C73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414</w:t>
            </w:r>
          </w:p>
        </w:tc>
        <w:tc>
          <w:tcPr>
            <w:tcW w:w="996" w:type="dxa"/>
          </w:tcPr>
          <w:p w14:paraId="18263123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523</w:t>
            </w:r>
          </w:p>
        </w:tc>
        <w:tc>
          <w:tcPr>
            <w:tcW w:w="836" w:type="dxa"/>
          </w:tcPr>
          <w:p w14:paraId="0C37D423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50" w:type="dxa"/>
          </w:tcPr>
          <w:p w14:paraId="54D203D4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45" w:type="dxa"/>
          </w:tcPr>
          <w:p w14:paraId="17E9AFF0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6" w:type="dxa"/>
          </w:tcPr>
          <w:p w14:paraId="7B0F4E72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76" w:type="dxa"/>
          </w:tcPr>
          <w:p w14:paraId="15415777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78" w:type="dxa"/>
          </w:tcPr>
          <w:p w14:paraId="06C52103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041D6" w:rsidRPr="00D2066F" w14:paraId="1F2A90B6" w14:textId="77777777" w:rsidTr="00F405BF">
        <w:tc>
          <w:tcPr>
            <w:tcW w:w="2977" w:type="dxa"/>
            <w:tcBorders>
              <w:bottom w:val="single" w:sz="12" w:space="0" w:color="auto"/>
            </w:tcBorders>
          </w:tcPr>
          <w:p w14:paraId="5D1E52EC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  <w:r w:rsidRPr="008D51F5">
              <w:rPr>
                <w:rFonts w:ascii="Arial" w:hAnsi="Arial" w:cs="Arial"/>
                <w:sz w:val="24"/>
                <w:szCs w:val="24"/>
              </w:rPr>
              <w:t>Unidentified item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6F600ED5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5325FF2F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3BB8703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C376F3A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830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75B30F0F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14:paraId="7155B08D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F630608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14EB6801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2601B506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2A8A65AC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878" w:type="dxa"/>
            <w:tcBorders>
              <w:bottom w:val="single" w:sz="12" w:space="0" w:color="auto"/>
            </w:tcBorders>
          </w:tcPr>
          <w:p w14:paraId="1A6B3DB2" w14:textId="77777777" w:rsidR="002041D6" w:rsidRPr="008D51F5" w:rsidRDefault="002041D6" w:rsidP="002C4781">
            <w:pPr>
              <w:autoSpaceDE w:val="0"/>
              <w:autoSpaceDN w:val="0"/>
              <w:adjustRightInd w:val="0"/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</w:pPr>
            <w:r w:rsidRPr="008D51F5">
              <w:rPr>
                <w:rStyle w:val="gd15mcfceub"/>
                <w:rFonts w:ascii="Arial" w:hAnsi="Arial" w:cs="Arial"/>
                <w:color w:val="000000"/>
                <w:sz w:val="24"/>
                <w:szCs w:val="24"/>
                <w:bdr w:val="none" w:sz="0" w:space="0" w:color="auto" w:frame="1"/>
              </w:rPr>
              <w:t>0.790</w:t>
            </w:r>
          </w:p>
        </w:tc>
      </w:tr>
    </w:tbl>
    <w:p w14:paraId="5993754A" w14:textId="77777777" w:rsidR="00834EAE" w:rsidRPr="002041D6" w:rsidRDefault="00834EAE"/>
    <w:sectPr w:rsidR="00834EAE" w:rsidRPr="002041D6" w:rsidSect="009419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1MDExNDQ1MDM3NrdU0lEKTi0uzszPAykwrwUAP6eqVSwAAAA="/>
  </w:docVars>
  <w:rsids>
    <w:rsidRoot w:val="00834EAE"/>
    <w:rsid w:val="00063FBD"/>
    <w:rsid w:val="000D1889"/>
    <w:rsid w:val="001B2705"/>
    <w:rsid w:val="002041D6"/>
    <w:rsid w:val="002747DC"/>
    <w:rsid w:val="002E0BF4"/>
    <w:rsid w:val="002E157E"/>
    <w:rsid w:val="00366F0E"/>
    <w:rsid w:val="003E6E21"/>
    <w:rsid w:val="00506B25"/>
    <w:rsid w:val="005070B8"/>
    <w:rsid w:val="005F5B9C"/>
    <w:rsid w:val="00691D99"/>
    <w:rsid w:val="00695CFE"/>
    <w:rsid w:val="006C6E43"/>
    <w:rsid w:val="007907E3"/>
    <w:rsid w:val="007A450C"/>
    <w:rsid w:val="007D75A6"/>
    <w:rsid w:val="00834EAE"/>
    <w:rsid w:val="009419CC"/>
    <w:rsid w:val="009C6212"/>
    <w:rsid w:val="009E77E0"/>
    <w:rsid w:val="00BA1444"/>
    <w:rsid w:val="00BA6708"/>
    <w:rsid w:val="00CF0775"/>
    <w:rsid w:val="00D32D26"/>
    <w:rsid w:val="00D522E8"/>
    <w:rsid w:val="00D545E5"/>
    <w:rsid w:val="00DF6E4E"/>
    <w:rsid w:val="00ED32B9"/>
    <w:rsid w:val="00ED4F8F"/>
    <w:rsid w:val="00F40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D5DE32"/>
  <w15:chartTrackingRefBased/>
  <w15:docId w15:val="{84E4AEA8-4D1F-471E-92BC-E7983CD14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41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D" w:eastAsia="fr-C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41D6"/>
    <w:rPr>
      <w:rFonts w:ascii="Courier New" w:eastAsia="Times New Roman" w:hAnsi="Courier New" w:cs="Courier New"/>
      <w:sz w:val="20"/>
      <w:szCs w:val="20"/>
      <w:lang w:eastAsia="fr-CD"/>
    </w:rPr>
  </w:style>
  <w:style w:type="character" w:customStyle="1" w:styleId="gd15mcfceub">
    <w:name w:val="gd15mcfceub"/>
    <w:basedOn w:val="DefaultParagraphFont"/>
    <w:rsid w:val="002041D6"/>
  </w:style>
  <w:style w:type="table" w:styleId="TableGrid">
    <w:name w:val="Table Grid"/>
    <w:basedOn w:val="TableNormal"/>
    <w:uiPriority w:val="39"/>
    <w:rsid w:val="002041D6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6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B2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B2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B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B25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E157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540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3</Words>
  <Characters>696</Characters>
  <Application>Microsoft Office Word</Application>
  <DocSecurity>0</DocSecurity>
  <Lines>104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e Ngoja</dc:creator>
  <cp:keywords/>
  <dc:description/>
  <cp:lastModifiedBy>Kise Ngoja</cp:lastModifiedBy>
  <cp:revision>26</cp:revision>
  <dcterms:created xsi:type="dcterms:W3CDTF">2022-08-21T12:35:00Z</dcterms:created>
  <dcterms:modified xsi:type="dcterms:W3CDTF">2025-02-2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ba3b7819550e807dabe6afb632e27b1baca8fe0b1b4fe259093023ce81845</vt:lpwstr>
  </property>
</Properties>
</file>